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F35" w:rsidRPr="007C4993" w:rsidRDefault="00B57F35" w:rsidP="00B57F35">
      <w:pPr>
        <w:pStyle w:val="H1"/>
        <w:rPr>
          <w:ins w:id="0" w:author="Blessing gifta Mariaselvam" w:date="2017-02-28T15:36:00Z"/>
        </w:rPr>
      </w:pPr>
      <w:ins w:id="1" w:author="Blessing gifta Mariaselvam" w:date="2017-02-28T15:36:00Z">
        <w:r w:rsidRPr="007C4993">
          <w:t>Appendix</w:t>
        </w:r>
      </w:ins>
    </w:p>
    <w:p w:rsidR="00B57F35" w:rsidRPr="007C4993" w:rsidRDefault="00B57F35" w:rsidP="00B57F35">
      <w:pPr>
        <w:pStyle w:val="H2"/>
        <w:rPr>
          <w:ins w:id="2" w:author="Blessing gifta Mariaselvam" w:date="2017-02-28T15:36:00Z"/>
        </w:rPr>
      </w:pPr>
      <w:ins w:id="3" w:author="Blessing gifta Mariaselvam" w:date="2017-02-28T15:36:00Z">
        <w:r w:rsidRPr="007C4993">
          <w:t>Table A1. Representativeness of Responses</w:t>
        </w:r>
      </w:ins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57F35" w:rsidRPr="007C4993" w:rsidTr="007C4993">
        <w:trPr>
          <w:trHeight w:val="20"/>
          <w:ins w:id="4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5" w:author="Blessing gifta Mariaselvam" w:date="2017-02-28T15:36:00Z"/>
                <w:sz w:val="24"/>
                <w:szCs w:val="24"/>
              </w:rPr>
            </w:pPr>
            <w:ins w:id="6" w:author="Blessing gifta Mariaselvam" w:date="2017-02-28T15:36:00Z">
              <w:r w:rsidRPr="007C4993">
                <w:rPr>
                  <w:sz w:val="24"/>
                  <w:szCs w:val="24"/>
                </w:rPr>
                <w:t>%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7" w:author="Blessing gifta Mariaselvam" w:date="2017-02-28T15:36:00Z"/>
                <w:sz w:val="24"/>
                <w:szCs w:val="24"/>
              </w:rPr>
            </w:pPr>
            <w:ins w:id="8" w:author="Blessing gifta Mariaselvam" w:date="2017-02-28T15:36:00Z">
              <w:r w:rsidRPr="007C4993">
                <w:rPr>
                  <w:sz w:val="24"/>
                  <w:szCs w:val="24"/>
                </w:rPr>
                <w:t>Ultra-Marginal</w:t>
              </w:r>
            </w:ins>
          </w:p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9" w:author="Blessing gifta Mariaselvam" w:date="2017-02-28T15:36:00Z"/>
                <w:sz w:val="24"/>
                <w:szCs w:val="24"/>
              </w:rPr>
            </w:pPr>
            <w:ins w:id="10" w:author="Blessing gifta Mariaselvam" w:date="2017-02-28T15:36:00Z">
              <w:r w:rsidRPr="007C4993">
                <w:rPr>
                  <w:sz w:val="24"/>
                  <w:szCs w:val="24"/>
                </w:rPr>
                <w:t>Maj. &lt;5%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11" w:author="Blessing gifta Mariaselvam" w:date="2017-02-28T15:36:00Z"/>
                <w:sz w:val="24"/>
                <w:szCs w:val="24"/>
              </w:rPr>
            </w:pPr>
            <w:ins w:id="12" w:author="Blessing gifta Mariaselvam" w:date="2017-02-28T15:36:00Z">
              <w:r w:rsidRPr="007C4993">
                <w:rPr>
                  <w:sz w:val="24"/>
                  <w:szCs w:val="24"/>
                </w:rPr>
                <w:t>Marginal</w:t>
              </w:r>
            </w:ins>
          </w:p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13" w:author="Blessing gifta Mariaselvam" w:date="2017-02-28T15:36:00Z"/>
                <w:sz w:val="24"/>
                <w:szCs w:val="24"/>
              </w:rPr>
            </w:pPr>
            <w:ins w:id="14" w:author="Blessing gifta Mariaselvam" w:date="2017-02-28T15:36:00Z">
              <w:r w:rsidRPr="007C4993">
                <w:rPr>
                  <w:sz w:val="24"/>
                  <w:szCs w:val="24"/>
                </w:rPr>
                <w:t>Maj. 5-10%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15" w:author="Blessing gifta Mariaselvam" w:date="2017-02-28T15:36:00Z"/>
                <w:sz w:val="24"/>
                <w:szCs w:val="24"/>
              </w:rPr>
            </w:pPr>
            <w:ins w:id="16" w:author="Blessing gifta Mariaselvam" w:date="2017-02-28T15:36:00Z">
              <w:r w:rsidRPr="007C4993">
                <w:rPr>
                  <w:sz w:val="24"/>
                  <w:szCs w:val="24"/>
                </w:rPr>
                <w:t>Safe Held</w:t>
              </w:r>
            </w:ins>
          </w:p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17" w:author="Blessing gifta Mariaselvam" w:date="2017-02-28T15:36:00Z"/>
                <w:sz w:val="24"/>
                <w:szCs w:val="24"/>
              </w:rPr>
            </w:pPr>
            <w:ins w:id="18" w:author="Blessing gifta Mariaselvam" w:date="2017-02-28T15:36:00Z">
              <w:r w:rsidRPr="007C4993">
                <w:rPr>
                  <w:sz w:val="24"/>
                  <w:szCs w:val="24"/>
                </w:rPr>
                <w:t>Maj.&gt;10%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19" w:author="Blessing gifta Mariaselvam" w:date="2017-02-28T15:36:00Z"/>
                <w:sz w:val="24"/>
                <w:szCs w:val="24"/>
              </w:rPr>
            </w:pPr>
            <w:ins w:id="20" w:author="Blessing gifta Mariaselvam" w:date="2017-02-28T15:36:00Z">
              <w:r w:rsidRPr="007C4993">
                <w:rPr>
                  <w:sz w:val="24"/>
                  <w:szCs w:val="24"/>
                </w:rPr>
                <w:t>Safe Not Held</w:t>
              </w:r>
            </w:ins>
          </w:p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21" w:author="Blessing gifta Mariaselvam" w:date="2017-02-28T15:36:00Z"/>
                <w:sz w:val="24"/>
                <w:szCs w:val="24"/>
              </w:rPr>
            </w:pPr>
            <w:ins w:id="22" w:author="Blessing gifta Mariaselvam" w:date="2017-02-28T15:36:00Z">
              <w:r w:rsidRPr="007C4993">
                <w:rPr>
                  <w:sz w:val="24"/>
                  <w:szCs w:val="24"/>
                </w:rPr>
                <w:t>Maj.&gt;10%</w:t>
              </w:r>
            </w:ins>
          </w:p>
        </w:tc>
      </w:tr>
      <w:tr w:rsidR="00B57F35" w:rsidRPr="007C4993" w:rsidTr="007C4993">
        <w:trPr>
          <w:trHeight w:val="20"/>
          <w:ins w:id="23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24" w:author="Blessing gifta Mariaselvam" w:date="2017-02-28T15:36:00Z"/>
                <w:b/>
                <w:sz w:val="24"/>
                <w:szCs w:val="24"/>
              </w:rPr>
            </w:pPr>
            <w:ins w:id="25" w:author="Blessing gifta Mariaselvam" w:date="2017-02-28T15:36:00Z">
              <w:r w:rsidRPr="007C4993">
                <w:rPr>
                  <w:b/>
                  <w:sz w:val="24"/>
                  <w:szCs w:val="24"/>
                </w:rPr>
                <w:t>All Seats (631)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26" w:author="Blessing gifta Mariaselvam" w:date="2017-02-28T15:36:00Z"/>
                <w:sz w:val="24"/>
                <w:szCs w:val="24"/>
              </w:rPr>
            </w:pPr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27" w:author="Blessing gifta Mariaselvam" w:date="2017-02-28T15:36:00Z"/>
                <w:sz w:val="24"/>
                <w:szCs w:val="24"/>
              </w:rPr>
            </w:pPr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28" w:author="Blessing gifta Mariaselvam" w:date="2017-02-28T15:36:00Z"/>
                <w:sz w:val="24"/>
                <w:szCs w:val="24"/>
              </w:rPr>
            </w:pPr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29" w:author="Blessing gifta Mariaselvam" w:date="2017-02-28T15:36:00Z"/>
                <w:sz w:val="24"/>
                <w:szCs w:val="24"/>
              </w:rPr>
            </w:pPr>
          </w:p>
        </w:tc>
      </w:tr>
      <w:tr w:rsidR="00B57F35" w:rsidRPr="007C4993" w:rsidTr="007C4993">
        <w:trPr>
          <w:trHeight w:val="20"/>
          <w:ins w:id="30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31" w:author="Blessing gifta Mariaselvam" w:date="2017-02-28T15:36:00Z"/>
                <w:sz w:val="24"/>
                <w:szCs w:val="24"/>
              </w:rPr>
            </w:pPr>
            <w:ins w:id="32" w:author="Blessing gifta Mariaselvam" w:date="2017-02-28T15:36:00Z">
              <w:r w:rsidRPr="007C4993">
                <w:rPr>
                  <w:sz w:val="24"/>
                  <w:szCs w:val="24"/>
                </w:rPr>
                <w:t>Conservative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33" w:author="Blessing gifta Mariaselvam" w:date="2017-02-28T15:36:00Z"/>
                <w:sz w:val="24"/>
                <w:szCs w:val="24"/>
              </w:rPr>
            </w:pPr>
            <w:ins w:id="34" w:author="Blessing gifta Mariaselvam" w:date="2017-02-28T15:36:00Z">
              <w:r w:rsidRPr="007C4993">
                <w:rPr>
                  <w:sz w:val="24"/>
                  <w:szCs w:val="24"/>
                </w:rPr>
                <w:t>11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35" w:author="Blessing gifta Mariaselvam" w:date="2017-02-28T15:36:00Z"/>
                <w:sz w:val="24"/>
                <w:szCs w:val="24"/>
              </w:rPr>
            </w:pPr>
            <w:ins w:id="36" w:author="Blessing gifta Mariaselvam" w:date="2017-02-28T15:36:00Z">
              <w:r w:rsidRPr="007C4993">
                <w:rPr>
                  <w:sz w:val="24"/>
                  <w:szCs w:val="24"/>
                </w:rPr>
                <w:t>15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37" w:author="Blessing gifta Mariaselvam" w:date="2017-02-28T15:36:00Z"/>
                <w:sz w:val="24"/>
                <w:szCs w:val="24"/>
              </w:rPr>
            </w:pPr>
            <w:ins w:id="38" w:author="Blessing gifta Mariaselvam" w:date="2017-02-28T15:36:00Z">
              <w:r w:rsidRPr="007C4993">
                <w:rPr>
                  <w:sz w:val="24"/>
                  <w:szCs w:val="24"/>
                </w:rPr>
                <w:t>36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39" w:author="Blessing gifta Mariaselvam" w:date="2017-02-28T15:36:00Z"/>
                <w:sz w:val="24"/>
                <w:szCs w:val="24"/>
              </w:rPr>
            </w:pPr>
            <w:ins w:id="40" w:author="Blessing gifta Mariaselvam" w:date="2017-02-28T15:36:00Z">
              <w:r w:rsidRPr="007C4993">
                <w:rPr>
                  <w:sz w:val="24"/>
                  <w:szCs w:val="24"/>
                </w:rPr>
                <w:t>38</w:t>
              </w:r>
            </w:ins>
          </w:p>
        </w:tc>
      </w:tr>
      <w:tr w:rsidR="00B57F35" w:rsidRPr="007C4993" w:rsidTr="007C4993">
        <w:trPr>
          <w:trHeight w:val="20"/>
          <w:ins w:id="41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42" w:author="Blessing gifta Mariaselvam" w:date="2017-02-28T15:36:00Z"/>
                <w:sz w:val="24"/>
                <w:szCs w:val="24"/>
              </w:rPr>
            </w:pPr>
            <w:ins w:id="43" w:author="Blessing gifta Mariaselvam" w:date="2017-02-28T15:36:00Z">
              <w:r w:rsidRPr="007C4993">
                <w:rPr>
                  <w:sz w:val="24"/>
                  <w:szCs w:val="24"/>
                </w:rPr>
                <w:t>Labour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44" w:author="Blessing gifta Mariaselvam" w:date="2017-02-28T15:36:00Z"/>
                <w:sz w:val="24"/>
                <w:szCs w:val="24"/>
              </w:rPr>
            </w:pPr>
            <w:ins w:id="45" w:author="Blessing gifta Mariaselvam" w:date="2017-02-28T15:36:00Z">
              <w:r w:rsidRPr="007C4993">
                <w:rPr>
                  <w:sz w:val="24"/>
                  <w:szCs w:val="24"/>
                </w:rPr>
                <w:t>11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46" w:author="Blessing gifta Mariaselvam" w:date="2017-02-28T15:36:00Z"/>
                <w:sz w:val="24"/>
                <w:szCs w:val="24"/>
              </w:rPr>
            </w:pPr>
            <w:ins w:id="47" w:author="Blessing gifta Mariaselvam" w:date="2017-02-28T15:36:00Z">
              <w:r w:rsidRPr="007C4993">
                <w:rPr>
                  <w:sz w:val="24"/>
                  <w:szCs w:val="24"/>
                </w:rPr>
                <w:t>13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48" w:author="Blessing gifta Mariaselvam" w:date="2017-02-28T15:36:00Z"/>
                <w:sz w:val="24"/>
                <w:szCs w:val="24"/>
              </w:rPr>
            </w:pPr>
            <w:ins w:id="49" w:author="Blessing gifta Mariaselvam" w:date="2017-02-28T15:36:00Z">
              <w:r w:rsidRPr="007C4993">
                <w:rPr>
                  <w:sz w:val="24"/>
                  <w:szCs w:val="24"/>
                </w:rPr>
                <w:t>28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50" w:author="Blessing gifta Mariaselvam" w:date="2017-02-28T15:36:00Z"/>
                <w:sz w:val="24"/>
                <w:szCs w:val="24"/>
              </w:rPr>
            </w:pPr>
            <w:ins w:id="51" w:author="Blessing gifta Mariaselvam" w:date="2017-02-28T15:36:00Z">
              <w:r w:rsidRPr="007C4993">
                <w:rPr>
                  <w:sz w:val="24"/>
                  <w:szCs w:val="24"/>
                </w:rPr>
                <w:t>48</w:t>
              </w:r>
            </w:ins>
          </w:p>
        </w:tc>
      </w:tr>
      <w:tr w:rsidR="00B57F35" w:rsidRPr="007C4993" w:rsidTr="007C4993">
        <w:trPr>
          <w:trHeight w:val="20"/>
          <w:ins w:id="52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53" w:author="Blessing gifta Mariaselvam" w:date="2017-02-28T15:36:00Z"/>
                <w:sz w:val="24"/>
                <w:szCs w:val="24"/>
              </w:rPr>
            </w:pPr>
            <w:ins w:id="54" w:author="Blessing gifta Mariaselvam" w:date="2017-02-28T15:36:00Z">
              <w:r w:rsidRPr="007C4993">
                <w:rPr>
                  <w:sz w:val="24"/>
                  <w:szCs w:val="24"/>
                </w:rPr>
                <w:t>Lib Dems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55" w:author="Blessing gifta Mariaselvam" w:date="2017-02-28T15:36:00Z"/>
                <w:sz w:val="24"/>
                <w:szCs w:val="24"/>
              </w:rPr>
            </w:pPr>
            <w:ins w:id="56" w:author="Blessing gifta Mariaselvam" w:date="2017-02-28T15:36:00Z">
              <w:r w:rsidRPr="007C4993">
                <w:rPr>
                  <w:sz w:val="24"/>
                  <w:szCs w:val="24"/>
                </w:rPr>
                <w:t>5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57" w:author="Blessing gifta Mariaselvam" w:date="2017-02-28T15:36:00Z"/>
                <w:sz w:val="24"/>
                <w:szCs w:val="24"/>
              </w:rPr>
            </w:pPr>
            <w:ins w:id="58" w:author="Blessing gifta Mariaselvam" w:date="2017-02-28T15:36:00Z">
              <w:r w:rsidRPr="007C4993">
                <w:rPr>
                  <w:sz w:val="24"/>
                  <w:szCs w:val="24"/>
                </w:rPr>
                <w:t>6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59" w:author="Blessing gifta Mariaselvam" w:date="2017-02-28T15:36:00Z"/>
                <w:sz w:val="24"/>
                <w:szCs w:val="24"/>
              </w:rPr>
            </w:pPr>
            <w:ins w:id="60" w:author="Blessing gifta Mariaselvam" w:date="2017-02-28T15:36:00Z">
              <w:r w:rsidRPr="007C4993">
                <w:rPr>
                  <w:sz w:val="24"/>
                  <w:szCs w:val="24"/>
                </w:rPr>
                <w:t>5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61" w:author="Blessing gifta Mariaselvam" w:date="2017-02-28T15:36:00Z"/>
                <w:sz w:val="24"/>
                <w:szCs w:val="24"/>
              </w:rPr>
            </w:pPr>
            <w:ins w:id="62" w:author="Blessing gifta Mariaselvam" w:date="2017-02-28T15:36:00Z">
              <w:r w:rsidRPr="007C4993">
                <w:rPr>
                  <w:sz w:val="24"/>
                  <w:szCs w:val="24"/>
                </w:rPr>
                <w:t>84</w:t>
              </w:r>
            </w:ins>
          </w:p>
        </w:tc>
      </w:tr>
      <w:tr w:rsidR="00B57F35" w:rsidRPr="007C4993" w:rsidTr="007C4993">
        <w:trPr>
          <w:trHeight w:val="20"/>
          <w:ins w:id="63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64" w:author="Blessing gifta Mariaselvam" w:date="2017-02-28T15:36:00Z"/>
                <w:b/>
                <w:sz w:val="24"/>
                <w:szCs w:val="24"/>
              </w:rPr>
            </w:pPr>
            <w:ins w:id="65" w:author="Blessing gifta Mariaselvam" w:date="2017-02-28T15:36:00Z">
              <w:r w:rsidRPr="007C4993">
                <w:rPr>
                  <w:b/>
                  <w:sz w:val="24"/>
                  <w:szCs w:val="24"/>
                </w:rPr>
                <w:t>Responses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66" w:author="Blessing gifta Mariaselvam" w:date="2017-02-28T15:36:00Z"/>
                <w:sz w:val="24"/>
                <w:szCs w:val="24"/>
              </w:rPr>
            </w:pPr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67" w:author="Blessing gifta Mariaselvam" w:date="2017-02-28T15:36:00Z"/>
                <w:sz w:val="24"/>
                <w:szCs w:val="24"/>
              </w:rPr>
            </w:pPr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68" w:author="Blessing gifta Mariaselvam" w:date="2017-02-28T15:36:00Z"/>
                <w:sz w:val="24"/>
                <w:szCs w:val="24"/>
              </w:rPr>
            </w:pPr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69" w:author="Blessing gifta Mariaselvam" w:date="2017-02-28T15:36:00Z"/>
                <w:sz w:val="24"/>
                <w:szCs w:val="24"/>
              </w:rPr>
            </w:pPr>
          </w:p>
        </w:tc>
      </w:tr>
      <w:tr w:rsidR="00B57F35" w:rsidRPr="007C4993" w:rsidTr="007C4993">
        <w:trPr>
          <w:trHeight w:val="20"/>
          <w:ins w:id="70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71" w:author="Blessing gifta Mariaselvam" w:date="2017-02-28T15:36:00Z"/>
                <w:sz w:val="24"/>
                <w:szCs w:val="24"/>
              </w:rPr>
            </w:pPr>
            <w:ins w:id="72" w:author="Blessing gifta Mariaselvam" w:date="2017-02-28T15:36:00Z">
              <w:r w:rsidRPr="007C4993">
                <w:rPr>
                  <w:sz w:val="24"/>
                  <w:szCs w:val="24"/>
                </w:rPr>
                <w:t>Conservative (244)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73" w:author="Blessing gifta Mariaselvam" w:date="2017-02-28T15:36:00Z"/>
                <w:sz w:val="24"/>
                <w:szCs w:val="24"/>
              </w:rPr>
            </w:pPr>
            <w:ins w:id="74" w:author="Blessing gifta Mariaselvam" w:date="2017-02-28T15:36:00Z">
              <w:r w:rsidRPr="007C4993">
                <w:rPr>
                  <w:sz w:val="24"/>
                  <w:szCs w:val="24"/>
                </w:rPr>
                <w:t>7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75" w:author="Blessing gifta Mariaselvam" w:date="2017-02-28T15:36:00Z"/>
                <w:sz w:val="24"/>
                <w:szCs w:val="24"/>
              </w:rPr>
            </w:pPr>
            <w:ins w:id="76" w:author="Blessing gifta Mariaselvam" w:date="2017-02-28T15:36:00Z">
              <w:r w:rsidRPr="007C4993">
                <w:rPr>
                  <w:sz w:val="24"/>
                  <w:szCs w:val="24"/>
                </w:rPr>
                <w:t>13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77" w:author="Blessing gifta Mariaselvam" w:date="2017-02-28T15:36:00Z"/>
                <w:sz w:val="24"/>
                <w:szCs w:val="24"/>
              </w:rPr>
            </w:pPr>
            <w:ins w:id="78" w:author="Blessing gifta Mariaselvam" w:date="2017-02-28T15:36:00Z">
              <w:r w:rsidRPr="007C4993">
                <w:rPr>
                  <w:sz w:val="24"/>
                  <w:szCs w:val="24"/>
                </w:rPr>
                <w:t>43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79" w:author="Blessing gifta Mariaselvam" w:date="2017-02-28T15:36:00Z"/>
                <w:sz w:val="24"/>
                <w:szCs w:val="24"/>
              </w:rPr>
            </w:pPr>
            <w:ins w:id="80" w:author="Blessing gifta Mariaselvam" w:date="2017-02-28T15:36:00Z">
              <w:r w:rsidRPr="007C4993">
                <w:rPr>
                  <w:sz w:val="24"/>
                  <w:szCs w:val="24"/>
                </w:rPr>
                <w:t>37</w:t>
              </w:r>
            </w:ins>
          </w:p>
        </w:tc>
      </w:tr>
      <w:tr w:rsidR="00B57F35" w:rsidRPr="007C4993" w:rsidTr="007C4993">
        <w:trPr>
          <w:trHeight w:val="20"/>
          <w:ins w:id="81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82" w:author="Blessing gifta Mariaselvam" w:date="2017-02-28T15:36:00Z"/>
                <w:sz w:val="24"/>
                <w:szCs w:val="24"/>
              </w:rPr>
            </w:pPr>
            <w:ins w:id="83" w:author="Blessing gifta Mariaselvam" w:date="2017-02-28T15:36:00Z">
              <w:r w:rsidRPr="007C4993">
                <w:rPr>
                  <w:sz w:val="24"/>
                  <w:szCs w:val="24"/>
                </w:rPr>
                <w:t>Labour (336)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84" w:author="Blessing gifta Mariaselvam" w:date="2017-02-28T15:36:00Z"/>
                <w:sz w:val="24"/>
                <w:szCs w:val="24"/>
              </w:rPr>
            </w:pPr>
            <w:ins w:id="85" w:author="Blessing gifta Mariaselvam" w:date="2017-02-28T15:36:00Z">
              <w:r w:rsidRPr="007C4993">
                <w:rPr>
                  <w:sz w:val="24"/>
                  <w:szCs w:val="24"/>
                </w:rPr>
                <w:t>10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86" w:author="Blessing gifta Mariaselvam" w:date="2017-02-28T15:36:00Z"/>
                <w:sz w:val="24"/>
                <w:szCs w:val="24"/>
              </w:rPr>
            </w:pPr>
            <w:ins w:id="87" w:author="Blessing gifta Mariaselvam" w:date="2017-02-28T15:36:00Z">
              <w:r w:rsidRPr="007C4993">
                <w:rPr>
                  <w:sz w:val="24"/>
                  <w:szCs w:val="24"/>
                </w:rPr>
                <w:t>12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88" w:author="Blessing gifta Mariaselvam" w:date="2017-02-28T15:36:00Z"/>
                <w:sz w:val="24"/>
                <w:szCs w:val="24"/>
              </w:rPr>
            </w:pPr>
            <w:ins w:id="89" w:author="Blessing gifta Mariaselvam" w:date="2017-02-28T15:36:00Z">
              <w:r w:rsidRPr="007C4993">
                <w:rPr>
                  <w:sz w:val="24"/>
                  <w:szCs w:val="24"/>
                </w:rPr>
                <w:t>23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90" w:author="Blessing gifta Mariaselvam" w:date="2017-02-28T15:36:00Z"/>
                <w:sz w:val="24"/>
                <w:szCs w:val="24"/>
              </w:rPr>
            </w:pPr>
            <w:ins w:id="91" w:author="Blessing gifta Mariaselvam" w:date="2017-02-28T15:36:00Z">
              <w:r w:rsidRPr="007C4993">
                <w:rPr>
                  <w:sz w:val="24"/>
                  <w:szCs w:val="24"/>
                </w:rPr>
                <w:t>55</w:t>
              </w:r>
            </w:ins>
          </w:p>
        </w:tc>
      </w:tr>
      <w:tr w:rsidR="00B57F35" w:rsidRPr="007C4993" w:rsidTr="007C4993">
        <w:trPr>
          <w:trHeight w:val="20"/>
          <w:ins w:id="92" w:author="Blessing gifta Mariaselvam" w:date="2017-02-28T15:36:00Z"/>
        </w:trPr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rPr>
                <w:ins w:id="93" w:author="Blessing gifta Mariaselvam" w:date="2017-02-28T15:36:00Z"/>
                <w:sz w:val="24"/>
                <w:szCs w:val="24"/>
              </w:rPr>
            </w:pPr>
            <w:ins w:id="94" w:author="Blessing gifta Mariaselvam" w:date="2017-02-28T15:36:00Z">
              <w:r w:rsidRPr="007C4993">
                <w:rPr>
                  <w:sz w:val="24"/>
                  <w:szCs w:val="24"/>
                </w:rPr>
                <w:t>Lib Dems (332)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95" w:author="Blessing gifta Mariaselvam" w:date="2017-02-28T15:36:00Z"/>
                <w:sz w:val="24"/>
                <w:szCs w:val="24"/>
              </w:rPr>
            </w:pPr>
            <w:ins w:id="96" w:author="Blessing gifta Mariaselvam" w:date="2017-02-28T15:36:00Z">
              <w:r w:rsidRPr="007C4993">
                <w:rPr>
                  <w:sz w:val="24"/>
                  <w:szCs w:val="24"/>
                </w:rPr>
                <w:t>5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97" w:author="Blessing gifta Mariaselvam" w:date="2017-02-28T15:36:00Z"/>
                <w:sz w:val="24"/>
                <w:szCs w:val="24"/>
              </w:rPr>
            </w:pPr>
            <w:ins w:id="98" w:author="Blessing gifta Mariaselvam" w:date="2017-02-28T15:36:00Z">
              <w:r w:rsidRPr="007C4993">
                <w:rPr>
                  <w:sz w:val="24"/>
                  <w:szCs w:val="24"/>
                </w:rPr>
                <w:t>6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99" w:author="Blessing gifta Mariaselvam" w:date="2017-02-28T15:36:00Z"/>
                <w:sz w:val="24"/>
                <w:szCs w:val="24"/>
              </w:rPr>
            </w:pPr>
            <w:ins w:id="100" w:author="Blessing gifta Mariaselvam" w:date="2017-02-28T15:36:00Z">
              <w:r w:rsidRPr="007C4993">
                <w:rPr>
                  <w:sz w:val="24"/>
                  <w:szCs w:val="24"/>
                </w:rPr>
                <w:t>6</w:t>
              </w:r>
            </w:ins>
          </w:p>
        </w:tc>
        <w:tc>
          <w:tcPr>
            <w:tcW w:w="1000" w:type="pct"/>
          </w:tcPr>
          <w:p w:rsidR="00B57F35" w:rsidRPr="007C4993" w:rsidRDefault="00B57F35" w:rsidP="007C4993">
            <w:pPr>
              <w:autoSpaceDE w:val="0"/>
              <w:autoSpaceDN w:val="0"/>
              <w:adjustRightInd w:val="0"/>
              <w:jc w:val="right"/>
              <w:rPr>
                <w:ins w:id="101" w:author="Blessing gifta Mariaselvam" w:date="2017-02-28T15:36:00Z"/>
                <w:sz w:val="24"/>
                <w:szCs w:val="24"/>
              </w:rPr>
            </w:pPr>
            <w:ins w:id="102" w:author="Blessing gifta Mariaselvam" w:date="2017-02-28T15:36:00Z">
              <w:r w:rsidRPr="007C4993">
                <w:rPr>
                  <w:sz w:val="24"/>
                  <w:szCs w:val="24"/>
                </w:rPr>
                <w:t>83</w:t>
              </w:r>
            </w:ins>
          </w:p>
        </w:tc>
      </w:tr>
    </w:tbl>
    <w:p w:rsidR="00B57F35" w:rsidRPr="007C4993" w:rsidRDefault="00B57F35" w:rsidP="00B57F35">
      <w:pPr>
        <w:pStyle w:val="H2"/>
        <w:rPr>
          <w:ins w:id="103" w:author="Blessing gifta Mariaselvam" w:date="2017-02-28T15:36:00Z"/>
          <w:b/>
        </w:rPr>
      </w:pPr>
      <w:ins w:id="104" w:author="Blessing gifta Mariaselvam" w:date="2017-02-28T15:36:00Z">
        <w:r w:rsidRPr="007C4993">
          <w:rPr>
            <w:b/>
          </w:rPr>
          <w:t xml:space="preserve">Table A2. </w:t>
        </w:r>
        <w:r w:rsidRPr="007C4993">
          <w:t>Existing Membership Strength, Previous Electoral Performance and Supporter Activity - OLS</w:t>
        </w:r>
      </w:ins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1256"/>
        <w:gridCol w:w="899"/>
        <w:gridCol w:w="899"/>
        <w:gridCol w:w="899"/>
        <w:gridCol w:w="899"/>
        <w:gridCol w:w="899"/>
        <w:gridCol w:w="899"/>
        <w:gridCol w:w="900"/>
        <w:gridCol w:w="900"/>
        <w:gridCol w:w="900"/>
      </w:tblGrid>
      <w:tr w:rsidR="00B57F35" w:rsidRPr="007C4993" w:rsidTr="007C4993">
        <w:trPr>
          <w:ins w:id="105" w:author="Blessing gifta Mariaselvam" w:date="2017-02-28T15:36:00Z"/>
        </w:trPr>
        <w:tc>
          <w:tcPr>
            <w:tcW w:w="500" w:type="pct"/>
          </w:tcPr>
          <w:p w:rsidR="00B57F35" w:rsidRPr="007C4993" w:rsidRDefault="00B57F35" w:rsidP="007C4993">
            <w:pPr>
              <w:rPr>
                <w:ins w:id="106" w:author="Blessing gifta Mariaselvam" w:date="2017-02-28T15:36:00Z"/>
                <w:i/>
                <w:color w:val="000000"/>
                <w:sz w:val="24"/>
                <w:szCs w:val="24"/>
              </w:rPr>
            </w:pPr>
            <w:ins w:id="107" w:author="Blessing gifta Mariaselvam" w:date="2017-02-28T15:36:00Z">
              <w:r w:rsidRPr="007C4993">
                <w:rPr>
                  <w:i/>
                  <w:color w:val="000000"/>
                  <w:sz w:val="24"/>
                  <w:szCs w:val="24"/>
                </w:rPr>
                <w:t>Dependent Variable =</w:t>
              </w:r>
            </w:ins>
          </w:p>
          <w:p w:rsidR="00B57F35" w:rsidRPr="007C4993" w:rsidRDefault="00B57F35" w:rsidP="007C4993">
            <w:pPr>
              <w:rPr>
                <w:ins w:id="108" w:author="Blessing gifta Mariaselvam" w:date="2017-02-28T15:36:00Z"/>
                <w:i/>
                <w:color w:val="000000"/>
                <w:sz w:val="24"/>
                <w:szCs w:val="24"/>
              </w:rPr>
            </w:pPr>
            <w:ins w:id="109" w:author="Blessing gifta Mariaselvam" w:date="2017-02-28T15:36:00Z">
              <w:r w:rsidRPr="007C4993">
                <w:rPr>
                  <w:i/>
                  <w:color w:val="000000"/>
                  <w:sz w:val="24"/>
                  <w:szCs w:val="24"/>
                </w:rPr>
                <w:t>Level of Supporter Activity</w:t>
              </w:r>
            </w:ins>
          </w:p>
          <w:p w:rsidR="00B57F35" w:rsidRPr="007C4993" w:rsidRDefault="00B57F35" w:rsidP="007C4993">
            <w:pPr>
              <w:rPr>
                <w:ins w:id="110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1500" w:type="pct"/>
            <w:gridSpan w:val="3"/>
          </w:tcPr>
          <w:p w:rsidR="00B57F35" w:rsidRPr="007C4993" w:rsidRDefault="00B57F35" w:rsidP="007C4993">
            <w:pPr>
              <w:jc w:val="center"/>
              <w:rPr>
                <w:ins w:id="111" w:author="Blessing gifta Mariaselvam" w:date="2017-02-28T15:36:00Z"/>
                <w:b/>
                <w:color w:val="000000"/>
                <w:sz w:val="24"/>
                <w:szCs w:val="24"/>
              </w:rPr>
            </w:pPr>
            <w:ins w:id="112" w:author="Blessing gifta Mariaselvam" w:date="2017-02-28T15:36:00Z">
              <w:r w:rsidRPr="007C4993">
                <w:rPr>
                  <w:b/>
                  <w:color w:val="000000"/>
                  <w:sz w:val="24"/>
                  <w:szCs w:val="24"/>
                </w:rPr>
                <w:t>Conservative</w:t>
              </w:r>
            </w:ins>
          </w:p>
          <w:p w:rsidR="00B57F35" w:rsidRPr="007C4993" w:rsidRDefault="00B57F35" w:rsidP="007C4993">
            <w:pPr>
              <w:jc w:val="center"/>
              <w:rPr>
                <w:ins w:id="113" w:author="Blessing gifta Mariaselvam" w:date="2017-02-28T15:36:00Z"/>
                <w:color w:val="000000"/>
                <w:sz w:val="24"/>
                <w:szCs w:val="24"/>
              </w:rPr>
            </w:pPr>
            <w:ins w:id="114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n=153)</w:t>
              </w:r>
            </w:ins>
          </w:p>
          <w:p w:rsidR="00B57F35" w:rsidRPr="007C4993" w:rsidRDefault="00B57F35" w:rsidP="007C4993">
            <w:pPr>
              <w:jc w:val="center"/>
              <w:rPr>
                <w:ins w:id="115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1500" w:type="pct"/>
            <w:gridSpan w:val="3"/>
          </w:tcPr>
          <w:p w:rsidR="00B57F35" w:rsidRPr="007C4993" w:rsidRDefault="00B57F35" w:rsidP="007C4993">
            <w:pPr>
              <w:jc w:val="center"/>
              <w:rPr>
                <w:ins w:id="116" w:author="Blessing gifta Mariaselvam" w:date="2017-02-28T15:36:00Z"/>
                <w:b/>
                <w:color w:val="000000"/>
                <w:sz w:val="24"/>
                <w:szCs w:val="24"/>
              </w:rPr>
            </w:pPr>
            <w:ins w:id="117" w:author="Blessing gifta Mariaselvam" w:date="2017-02-28T15:36:00Z">
              <w:r w:rsidRPr="007C4993">
                <w:rPr>
                  <w:b/>
                  <w:color w:val="000000"/>
                  <w:sz w:val="24"/>
                  <w:szCs w:val="24"/>
                </w:rPr>
                <w:t>Labour</w:t>
              </w:r>
            </w:ins>
          </w:p>
          <w:p w:rsidR="00B57F35" w:rsidRPr="007C4993" w:rsidRDefault="00B57F35" w:rsidP="007C4993">
            <w:pPr>
              <w:jc w:val="center"/>
              <w:rPr>
                <w:ins w:id="118" w:author="Blessing gifta Mariaselvam" w:date="2017-02-28T15:36:00Z"/>
                <w:color w:val="000000"/>
                <w:sz w:val="24"/>
                <w:szCs w:val="24"/>
              </w:rPr>
            </w:pPr>
            <w:ins w:id="11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n=242)</w:t>
              </w:r>
            </w:ins>
          </w:p>
          <w:p w:rsidR="00B57F35" w:rsidRPr="007C4993" w:rsidRDefault="00B57F35" w:rsidP="007C4993">
            <w:pPr>
              <w:jc w:val="center"/>
              <w:rPr>
                <w:ins w:id="120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1500" w:type="pct"/>
            <w:gridSpan w:val="3"/>
          </w:tcPr>
          <w:p w:rsidR="00B57F35" w:rsidRPr="007C4993" w:rsidRDefault="00B57F35" w:rsidP="007C4993">
            <w:pPr>
              <w:jc w:val="center"/>
              <w:rPr>
                <w:ins w:id="121" w:author="Blessing gifta Mariaselvam" w:date="2017-02-28T15:36:00Z"/>
                <w:b/>
                <w:color w:val="000000"/>
                <w:sz w:val="24"/>
                <w:szCs w:val="24"/>
              </w:rPr>
            </w:pPr>
            <w:ins w:id="122" w:author="Blessing gifta Mariaselvam" w:date="2017-02-28T15:36:00Z">
              <w:r w:rsidRPr="007C4993">
                <w:rPr>
                  <w:b/>
                  <w:color w:val="000000"/>
                  <w:sz w:val="24"/>
                  <w:szCs w:val="24"/>
                </w:rPr>
                <w:t>Lib Dems</w:t>
              </w:r>
            </w:ins>
          </w:p>
          <w:p w:rsidR="00B57F35" w:rsidRPr="007C4993" w:rsidRDefault="00B57F35" w:rsidP="007C4993">
            <w:pPr>
              <w:jc w:val="center"/>
              <w:rPr>
                <w:ins w:id="123" w:author="Blessing gifta Mariaselvam" w:date="2017-02-28T15:36:00Z"/>
                <w:color w:val="000000"/>
                <w:sz w:val="24"/>
                <w:szCs w:val="24"/>
              </w:rPr>
            </w:pPr>
            <w:ins w:id="124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n=140)</w:t>
              </w:r>
            </w:ins>
          </w:p>
          <w:p w:rsidR="00B57F35" w:rsidRPr="007C4993" w:rsidRDefault="00B57F35" w:rsidP="007C4993">
            <w:pPr>
              <w:jc w:val="center"/>
              <w:rPr>
                <w:ins w:id="125" w:author="Blessing gifta Mariaselvam" w:date="2017-02-28T15:36:00Z"/>
                <w:color w:val="000000"/>
                <w:sz w:val="24"/>
                <w:szCs w:val="24"/>
              </w:rPr>
            </w:pPr>
          </w:p>
        </w:tc>
      </w:tr>
      <w:tr w:rsidR="00B57F35" w:rsidRPr="007C4993" w:rsidTr="007C4993">
        <w:trPr>
          <w:ins w:id="126" w:author="Blessing gifta Mariaselvam" w:date="2017-02-28T15:36:00Z"/>
        </w:trPr>
        <w:tc>
          <w:tcPr>
            <w:tcW w:w="500" w:type="pct"/>
          </w:tcPr>
          <w:p w:rsidR="00B57F35" w:rsidRPr="007C4993" w:rsidRDefault="00B57F35" w:rsidP="007C4993">
            <w:pPr>
              <w:rPr>
                <w:ins w:id="127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28" w:author="Blessing gifta Mariaselvam" w:date="2017-02-28T15:36:00Z"/>
                <w:color w:val="000000"/>
                <w:sz w:val="24"/>
                <w:szCs w:val="24"/>
              </w:rPr>
            </w:pPr>
            <w:ins w:id="12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b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30" w:author="Blessing gifta Mariaselvam" w:date="2017-02-28T15:36:00Z"/>
                <w:color w:val="000000"/>
                <w:sz w:val="24"/>
                <w:szCs w:val="24"/>
              </w:rPr>
            </w:pPr>
            <w:ins w:id="13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S.E.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32" w:author="Blessing gifta Mariaselvam" w:date="2017-02-28T15:36:00Z"/>
                <w:color w:val="000000"/>
                <w:sz w:val="24"/>
                <w:szCs w:val="24"/>
              </w:rPr>
            </w:pPr>
            <w:ins w:id="13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Sig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34" w:author="Blessing gifta Mariaselvam" w:date="2017-02-28T15:36:00Z"/>
                <w:color w:val="000000"/>
                <w:sz w:val="24"/>
                <w:szCs w:val="24"/>
              </w:rPr>
            </w:pPr>
            <w:ins w:id="13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b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36" w:author="Blessing gifta Mariaselvam" w:date="2017-02-28T15:36:00Z"/>
                <w:color w:val="000000"/>
                <w:sz w:val="24"/>
                <w:szCs w:val="24"/>
              </w:rPr>
            </w:pPr>
            <w:ins w:id="13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S.E.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38" w:author="Blessing gifta Mariaselvam" w:date="2017-02-28T15:36:00Z"/>
                <w:color w:val="000000"/>
                <w:sz w:val="24"/>
                <w:szCs w:val="24"/>
              </w:rPr>
            </w:pPr>
            <w:ins w:id="13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Sig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40" w:author="Blessing gifta Mariaselvam" w:date="2017-02-28T15:36:00Z"/>
                <w:color w:val="000000"/>
                <w:sz w:val="24"/>
                <w:szCs w:val="24"/>
              </w:rPr>
            </w:pPr>
            <w:ins w:id="14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b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42" w:author="Blessing gifta Mariaselvam" w:date="2017-02-28T15:36:00Z"/>
                <w:color w:val="000000"/>
                <w:sz w:val="24"/>
                <w:szCs w:val="24"/>
              </w:rPr>
            </w:pPr>
            <w:ins w:id="14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S.E.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44" w:author="Blessing gifta Mariaselvam" w:date="2017-02-28T15:36:00Z"/>
                <w:color w:val="000000"/>
                <w:sz w:val="24"/>
                <w:szCs w:val="24"/>
              </w:rPr>
            </w:pPr>
            <w:ins w:id="14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Sig</w:t>
              </w:r>
            </w:ins>
          </w:p>
        </w:tc>
      </w:tr>
      <w:tr w:rsidR="00B57F35" w:rsidRPr="007C4993" w:rsidTr="007C4993">
        <w:trPr>
          <w:ins w:id="146" w:author="Blessing gifta Mariaselvam" w:date="2017-02-28T15:36:00Z"/>
        </w:trPr>
        <w:tc>
          <w:tcPr>
            <w:tcW w:w="500" w:type="pct"/>
          </w:tcPr>
          <w:p w:rsidR="00B57F35" w:rsidRPr="007C4993" w:rsidRDefault="00B57F35" w:rsidP="007C4993">
            <w:pPr>
              <w:rPr>
                <w:ins w:id="147" w:author="Blessing gifta Mariaselvam" w:date="2017-02-28T15:36:00Z"/>
                <w:color w:val="000000"/>
                <w:sz w:val="24"/>
                <w:szCs w:val="24"/>
              </w:rPr>
            </w:pPr>
            <w:ins w:id="148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Constant</w:t>
              </w:r>
            </w:ins>
          </w:p>
          <w:p w:rsidR="00B57F35" w:rsidRPr="007C4993" w:rsidRDefault="00B57F35" w:rsidP="007C4993">
            <w:pPr>
              <w:rPr>
                <w:ins w:id="149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50" w:author="Blessing gifta Mariaselvam" w:date="2017-02-28T15:36:00Z"/>
                <w:color w:val="000000"/>
                <w:sz w:val="24"/>
                <w:szCs w:val="24"/>
              </w:rPr>
            </w:pPr>
            <w:ins w:id="15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2.000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52" w:author="Blessing gifta Mariaselvam" w:date="2017-02-28T15:36:00Z"/>
                <w:color w:val="000000"/>
                <w:sz w:val="24"/>
                <w:szCs w:val="24"/>
              </w:rPr>
            </w:pPr>
            <w:ins w:id="15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157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54" w:author="Blessing gifta Mariaselvam" w:date="2017-02-28T15:36:00Z"/>
                <w:color w:val="000000"/>
                <w:sz w:val="24"/>
                <w:szCs w:val="24"/>
              </w:rPr>
            </w:pPr>
            <w:ins w:id="15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56" w:author="Blessing gifta Mariaselvam" w:date="2017-02-28T15:36:00Z"/>
                <w:color w:val="000000"/>
                <w:sz w:val="24"/>
                <w:szCs w:val="24"/>
              </w:rPr>
            </w:pPr>
            <w:ins w:id="15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2.232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58" w:author="Blessing gifta Mariaselvam" w:date="2017-02-28T15:36:00Z"/>
                <w:color w:val="000000"/>
                <w:sz w:val="24"/>
                <w:szCs w:val="24"/>
              </w:rPr>
            </w:pPr>
            <w:ins w:id="15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101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60" w:author="Blessing gifta Mariaselvam" w:date="2017-02-28T15:36:00Z"/>
                <w:color w:val="000000"/>
                <w:sz w:val="24"/>
                <w:szCs w:val="24"/>
              </w:rPr>
            </w:pPr>
            <w:ins w:id="16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62" w:author="Blessing gifta Mariaselvam" w:date="2017-02-28T15:36:00Z"/>
                <w:color w:val="000000"/>
                <w:sz w:val="24"/>
                <w:szCs w:val="24"/>
              </w:rPr>
            </w:pPr>
            <w:ins w:id="16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1.693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64" w:author="Blessing gifta Mariaselvam" w:date="2017-02-28T15:36:00Z"/>
                <w:color w:val="000000"/>
                <w:sz w:val="24"/>
                <w:szCs w:val="24"/>
              </w:rPr>
            </w:pPr>
            <w:ins w:id="16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078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66" w:author="Blessing gifta Mariaselvam" w:date="2017-02-28T15:36:00Z"/>
                <w:color w:val="000000"/>
                <w:sz w:val="24"/>
                <w:szCs w:val="24"/>
              </w:rPr>
            </w:pPr>
            <w:ins w:id="16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</w:tr>
      <w:tr w:rsidR="00B57F35" w:rsidRPr="007C4993" w:rsidTr="007C4993">
        <w:trPr>
          <w:ins w:id="168" w:author="Blessing gifta Mariaselvam" w:date="2017-02-28T15:36:00Z"/>
        </w:trPr>
        <w:tc>
          <w:tcPr>
            <w:tcW w:w="500" w:type="pct"/>
          </w:tcPr>
          <w:p w:rsidR="00B57F35" w:rsidRPr="007C4993" w:rsidRDefault="00B57F35" w:rsidP="007C4993">
            <w:pPr>
              <w:rPr>
                <w:ins w:id="169" w:author="Blessing gifta Mariaselvam" w:date="2017-02-28T15:36:00Z"/>
                <w:color w:val="000000"/>
                <w:sz w:val="24"/>
                <w:szCs w:val="24"/>
              </w:rPr>
            </w:pPr>
            <w:ins w:id="170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No. of Party Members</w:t>
              </w:r>
            </w:ins>
          </w:p>
          <w:p w:rsidR="00B57F35" w:rsidRPr="007C4993" w:rsidRDefault="00B57F35" w:rsidP="007C4993">
            <w:pPr>
              <w:rPr>
                <w:ins w:id="171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72" w:author="Blessing gifta Mariaselvam" w:date="2017-02-28T15:36:00Z"/>
                <w:color w:val="000000"/>
                <w:sz w:val="24"/>
                <w:szCs w:val="24"/>
              </w:rPr>
            </w:pPr>
            <w:ins w:id="17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289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74" w:author="Blessing gifta Mariaselvam" w:date="2017-02-28T15:36:00Z"/>
                <w:color w:val="000000"/>
                <w:sz w:val="24"/>
                <w:szCs w:val="24"/>
              </w:rPr>
            </w:pPr>
            <w:ins w:id="17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183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76" w:author="Blessing gifta Mariaselvam" w:date="2017-02-28T15:36:00Z"/>
                <w:color w:val="000000"/>
                <w:sz w:val="24"/>
                <w:szCs w:val="24"/>
              </w:rPr>
            </w:pPr>
            <w:proofErr w:type="spellStart"/>
            <w:ins w:id="17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n.s</w:t>
              </w:r>
              <w:proofErr w:type="spellEnd"/>
              <w:r w:rsidRPr="007C4993">
                <w:rPr>
                  <w:color w:val="000000"/>
                  <w:sz w:val="24"/>
                  <w:szCs w:val="24"/>
                </w:rPr>
                <w:t>.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78" w:author="Blessing gifta Mariaselvam" w:date="2017-02-28T15:36:00Z"/>
                <w:color w:val="000000"/>
                <w:sz w:val="24"/>
                <w:szCs w:val="24"/>
              </w:rPr>
            </w:pPr>
            <w:ins w:id="17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194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80" w:author="Blessing gifta Mariaselvam" w:date="2017-02-28T15:36:00Z"/>
                <w:color w:val="000000"/>
                <w:sz w:val="24"/>
                <w:szCs w:val="24"/>
              </w:rPr>
            </w:pPr>
            <w:ins w:id="18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096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82" w:author="Blessing gifta Mariaselvam" w:date="2017-02-28T15:36:00Z"/>
                <w:color w:val="000000"/>
                <w:sz w:val="24"/>
                <w:szCs w:val="24"/>
              </w:rPr>
            </w:pPr>
            <w:ins w:id="18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84" w:author="Blessing gifta Mariaselvam" w:date="2017-02-28T15:36:00Z"/>
                <w:color w:val="000000"/>
                <w:sz w:val="24"/>
                <w:szCs w:val="24"/>
              </w:rPr>
            </w:pPr>
            <w:ins w:id="18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258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86" w:author="Blessing gifta Mariaselvam" w:date="2017-02-28T15:36:00Z"/>
                <w:color w:val="000000"/>
                <w:sz w:val="24"/>
                <w:szCs w:val="24"/>
              </w:rPr>
            </w:pPr>
            <w:ins w:id="18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111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88" w:author="Blessing gifta Mariaselvam" w:date="2017-02-28T15:36:00Z"/>
                <w:color w:val="000000"/>
                <w:sz w:val="24"/>
                <w:szCs w:val="24"/>
              </w:rPr>
            </w:pPr>
            <w:ins w:id="18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</w:tr>
      <w:tr w:rsidR="00B57F35" w:rsidRPr="007C4993" w:rsidTr="007C4993">
        <w:trPr>
          <w:ins w:id="190" w:author="Blessing gifta Mariaselvam" w:date="2017-02-28T15:36:00Z"/>
        </w:trPr>
        <w:tc>
          <w:tcPr>
            <w:tcW w:w="500" w:type="pct"/>
          </w:tcPr>
          <w:p w:rsidR="00B57F35" w:rsidRPr="007C4993" w:rsidRDefault="00B57F35" w:rsidP="007C4993">
            <w:pPr>
              <w:rPr>
                <w:ins w:id="191" w:author="Blessing gifta Mariaselvam" w:date="2017-02-28T15:36:00Z"/>
                <w:color w:val="000000"/>
                <w:sz w:val="24"/>
                <w:szCs w:val="24"/>
              </w:rPr>
            </w:pPr>
            <w:ins w:id="192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% Covered by Active Local Org</w:t>
              </w:r>
            </w:ins>
          </w:p>
          <w:p w:rsidR="00B57F35" w:rsidRPr="007C4993" w:rsidRDefault="00B57F35" w:rsidP="007C4993">
            <w:pPr>
              <w:rPr>
                <w:ins w:id="193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94" w:author="Blessing gifta Mariaselvam" w:date="2017-02-28T15:36:00Z"/>
                <w:color w:val="000000"/>
                <w:sz w:val="24"/>
                <w:szCs w:val="24"/>
              </w:rPr>
            </w:pPr>
            <w:ins w:id="19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-0.039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96" w:author="Blessing gifta Mariaselvam" w:date="2017-02-28T15:36:00Z"/>
                <w:color w:val="000000"/>
                <w:sz w:val="24"/>
                <w:szCs w:val="24"/>
              </w:rPr>
            </w:pPr>
            <w:ins w:id="19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115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198" w:author="Blessing gifta Mariaselvam" w:date="2017-02-28T15:36:00Z"/>
                <w:color w:val="000000"/>
                <w:sz w:val="24"/>
                <w:szCs w:val="24"/>
              </w:rPr>
            </w:pPr>
            <w:proofErr w:type="spellStart"/>
            <w:ins w:id="19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n.s</w:t>
              </w:r>
              <w:proofErr w:type="spellEnd"/>
              <w:r w:rsidRPr="007C4993">
                <w:rPr>
                  <w:color w:val="000000"/>
                  <w:sz w:val="24"/>
                  <w:szCs w:val="24"/>
                </w:rPr>
                <w:t>.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00" w:author="Blessing gifta Mariaselvam" w:date="2017-02-28T15:36:00Z"/>
                <w:color w:val="000000"/>
                <w:sz w:val="24"/>
                <w:szCs w:val="24"/>
              </w:rPr>
            </w:pPr>
            <w:ins w:id="20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147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02" w:author="Blessing gifta Mariaselvam" w:date="2017-02-28T15:36:00Z"/>
                <w:color w:val="000000"/>
                <w:sz w:val="24"/>
                <w:szCs w:val="24"/>
              </w:rPr>
            </w:pPr>
            <w:ins w:id="20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090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04" w:author="Blessing gifta Mariaselvam" w:date="2017-02-28T15:36:00Z"/>
                <w:color w:val="000000"/>
                <w:sz w:val="24"/>
                <w:szCs w:val="24"/>
              </w:rPr>
            </w:pPr>
            <w:proofErr w:type="spellStart"/>
            <w:ins w:id="20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n.s</w:t>
              </w:r>
              <w:proofErr w:type="spellEnd"/>
              <w:r w:rsidRPr="007C4993">
                <w:rPr>
                  <w:color w:val="000000"/>
                  <w:sz w:val="24"/>
                  <w:szCs w:val="24"/>
                </w:rPr>
                <w:t>.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06" w:author="Blessing gifta Mariaselvam" w:date="2017-02-28T15:36:00Z"/>
                <w:color w:val="000000"/>
                <w:sz w:val="24"/>
                <w:szCs w:val="24"/>
              </w:rPr>
            </w:pPr>
            <w:ins w:id="20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 xml:space="preserve">-0.027 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08" w:author="Blessing gifta Mariaselvam" w:date="2017-02-28T15:36:00Z"/>
                <w:color w:val="000000"/>
                <w:sz w:val="24"/>
                <w:szCs w:val="24"/>
              </w:rPr>
            </w:pPr>
            <w:ins w:id="20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124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10" w:author="Blessing gifta Mariaselvam" w:date="2017-02-28T15:36:00Z"/>
                <w:color w:val="000000"/>
                <w:sz w:val="24"/>
                <w:szCs w:val="24"/>
              </w:rPr>
            </w:pPr>
            <w:proofErr w:type="spellStart"/>
            <w:ins w:id="21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n.s</w:t>
              </w:r>
              <w:proofErr w:type="spellEnd"/>
              <w:r w:rsidRPr="007C4993">
                <w:rPr>
                  <w:color w:val="000000"/>
                  <w:sz w:val="24"/>
                  <w:szCs w:val="24"/>
                </w:rPr>
                <w:t>.</w:t>
              </w:r>
            </w:ins>
          </w:p>
        </w:tc>
      </w:tr>
      <w:tr w:rsidR="00B57F35" w:rsidRPr="007C4993" w:rsidTr="007C4993">
        <w:trPr>
          <w:ins w:id="212" w:author="Blessing gifta Mariaselvam" w:date="2017-02-28T15:36:00Z"/>
        </w:trPr>
        <w:tc>
          <w:tcPr>
            <w:tcW w:w="500" w:type="pct"/>
            <w:hideMark/>
          </w:tcPr>
          <w:p w:rsidR="00B57F35" w:rsidRPr="007C4993" w:rsidRDefault="00B57F35" w:rsidP="007C4993">
            <w:pPr>
              <w:rPr>
                <w:ins w:id="213" w:author="Blessing gifta Mariaselvam" w:date="2017-02-28T15:36:00Z"/>
                <w:color w:val="000000"/>
                <w:sz w:val="24"/>
                <w:szCs w:val="24"/>
              </w:rPr>
            </w:pPr>
            <w:ins w:id="214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Ultra Marginal Seat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15" w:author="Blessing gifta Mariaselvam" w:date="2017-02-28T15:36:00Z"/>
                <w:color w:val="000000"/>
                <w:sz w:val="24"/>
                <w:szCs w:val="24"/>
              </w:rPr>
            </w:pPr>
            <w:ins w:id="216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 xml:space="preserve">1.621 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17" w:author="Blessing gifta Mariaselvam" w:date="2017-02-28T15:36:00Z"/>
                <w:color w:val="000000"/>
                <w:sz w:val="24"/>
                <w:szCs w:val="24"/>
              </w:rPr>
            </w:pPr>
            <w:ins w:id="218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363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19" w:author="Blessing gifta Mariaselvam" w:date="2017-02-28T15:36:00Z"/>
                <w:color w:val="000000"/>
                <w:sz w:val="24"/>
                <w:szCs w:val="24"/>
              </w:rPr>
            </w:pPr>
            <w:ins w:id="220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center"/>
              <w:rPr>
                <w:ins w:id="221" w:author="Blessing gifta Mariaselvam" w:date="2017-02-28T15:36:00Z"/>
                <w:color w:val="000000"/>
                <w:sz w:val="24"/>
                <w:szCs w:val="24"/>
              </w:rPr>
            </w:pPr>
            <w:ins w:id="222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908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23" w:author="Blessing gifta Mariaselvam" w:date="2017-02-28T15:36:00Z"/>
                <w:color w:val="000000"/>
                <w:sz w:val="24"/>
                <w:szCs w:val="24"/>
              </w:rPr>
            </w:pPr>
            <w:ins w:id="224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252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25" w:author="Blessing gifta Mariaselvam" w:date="2017-02-28T15:36:00Z"/>
                <w:color w:val="000000"/>
                <w:sz w:val="24"/>
                <w:szCs w:val="24"/>
              </w:rPr>
            </w:pPr>
            <w:ins w:id="226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27" w:author="Blessing gifta Mariaselvam" w:date="2017-02-28T15:36:00Z"/>
                <w:color w:val="000000"/>
                <w:sz w:val="24"/>
                <w:szCs w:val="24"/>
              </w:rPr>
            </w:pPr>
            <w:ins w:id="228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1.057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29" w:author="Blessing gifta Mariaselvam" w:date="2017-02-28T15:36:00Z"/>
                <w:color w:val="000000"/>
                <w:sz w:val="24"/>
                <w:szCs w:val="24"/>
              </w:rPr>
            </w:pPr>
            <w:ins w:id="230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409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31" w:author="Blessing gifta Mariaselvam" w:date="2017-02-28T15:36:00Z"/>
                <w:color w:val="000000"/>
                <w:sz w:val="24"/>
                <w:szCs w:val="24"/>
              </w:rPr>
            </w:pPr>
            <w:ins w:id="232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</w:tr>
      <w:tr w:rsidR="00B57F35" w:rsidRPr="007C4993" w:rsidTr="007C4993">
        <w:trPr>
          <w:ins w:id="233" w:author="Blessing gifta Mariaselvam" w:date="2017-02-28T15:36:00Z"/>
        </w:trPr>
        <w:tc>
          <w:tcPr>
            <w:tcW w:w="500" w:type="pct"/>
          </w:tcPr>
          <w:p w:rsidR="00B57F35" w:rsidRPr="007C4993" w:rsidRDefault="00B57F35" w:rsidP="007C4993">
            <w:pPr>
              <w:rPr>
                <w:ins w:id="234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35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36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37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38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39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40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41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42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right"/>
              <w:rPr>
                <w:ins w:id="243" w:author="Blessing gifta Mariaselvam" w:date="2017-02-28T15:36:00Z"/>
                <w:color w:val="000000"/>
                <w:sz w:val="24"/>
                <w:szCs w:val="24"/>
              </w:rPr>
            </w:pPr>
          </w:p>
        </w:tc>
      </w:tr>
      <w:tr w:rsidR="00B57F35" w:rsidRPr="007C4993" w:rsidTr="007C4993">
        <w:trPr>
          <w:ins w:id="244" w:author="Blessing gifta Mariaselvam" w:date="2017-02-28T15:36:00Z"/>
        </w:trPr>
        <w:tc>
          <w:tcPr>
            <w:tcW w:w="500" w:type="pct"/>
          </w:tcPr>
          <w:p w:rsidR="00B57F35" w:rsidRPr="007C4993" w:rsidRDefault="00B57F35" w:rsidP="007C4993">
            <w:pPr>
              <w:rPr>
                <w:ins w:id="245" w:author="Blessing gifta Mariaselvam" w:date="2017-02-28T15:36:00Z"/>
                <w:color w:val="000000"/>
                <w:sz w:val="24"/>
                <w:szCs w:val="24"/>
              </w:rPr>
            </w:pPr>
            <w:ins w:id="246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Marginal Seat</w:t>
              </w:r>
            </w:ins>
          </w:p>
          <w:p w:rsidR="00B57F35" w:rsidRPr="007C4993" w:rsidRDefault="00B57F35" w:rsidP="007C4993">
            <w:pPr>
              <w:rPr>
                <w:ins w:id="247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48" w:author="Blessing gifta Mariaselvam" w:date="2017-02-28T15:36:00Z"/>
                <w:color w:val="000000"/>
                <w:sz w:val="24"/>
                <w:szCs w:val="24"/>
              </w:rPr>
            </w:pPr>
            <w:ins w:id="24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1.239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50" w:author="Blessing gifta Mariaselvam" w:date="2017-02-28T15:36:00Z"/>
                <w:color w:val="000000"/>
                <w:sz w:val="24"/>
                <w:szCs w:val="24"/>
              </w:rPr>
            </w:pPr>
            <w:ins w:id="25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317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52" w:author="Blessing gifta Mariaselvam" w:date="2017-02-28T15:36:00Z"/>
                <w:color w:val="000000"/>
                <w:sz w:val="24"/>
                <w:szCs w:val="24"/>
              </w:rPr>
            </w:pPr>
            <w:ins w:id="25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center"/>
              <w:rPr>
                <w:ins w:id="254" w:author="Blessing gifta Mariaselvam" w:date="2017-02-28T15:36:00Z"/>
                <w:color w:val="000000"/>
                <w:sz w:val="24"/>
                <w:szCs w:val="24"/>
              </w:rPr>
            </w:pPr>
            <w:ins w:id="25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756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56" w:author="Blessing gifta Mariaselvam" w:date="2017-02-28T15:36:00Z"/>
                <w:color w:val="000000"/>
                <w:sz w:val="24"/>
                <w:szCs w:val="24"/>
              </w:rPr>
            </w:pPr>
            <w:ins w:id="25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238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58" w:author="Blessing gifta Mariaselvam" w:date="2017-02-28T15:36:00Z"/>
                <w:color w:val="000000"/>
                <w:sz w:val="24"/>
                <w:szCs w:val="24"/>
              </w:rPr>
            </w:pPr>
            <w:ins w:id="259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60" w:author="Blessing gifta Mariaselvam" w:date="2017-02-28T15:36:00Z"/>
                <w:color w:val="000000"/>
                <w:sz w:val="24"/>
                <w:szCs w:val="24"/>
              </w:rPr>
            </w:pPr>
            <w:ins w:id="26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993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62" w:author="Blessing gifta Mariaselvam" w:date="2017-02-28T15:36:00Z"/>
                <w:color w:val="000000"/>
                <w:sz w:val="24"/>
                <w:szCs w:val="24"/>
              </w:rPr>
            </w:pPr>
            <w:ins w:id="263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393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64" w:author="Blessing gifta Mariaselvam" w:date="2017-02-28T15:36:00Z"/>
                <w:color w:val="000000"/>
                <w:sz w:val="24"/>
                <w:szCs w:val="24"/>
              </w:rPr>
            </w:pPr>
            <w:ins w:id="265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</w:tr>
      <w:tr w:rsidR="00B57F35" w:rsidRPr="007C4993" w:rsidTr="007C4993">
        <w:trPr>
          <w:ins w:id="266" w:author="Blessing gifta Mariaselvam" w:date="2017-02-28T15:36:00Z"/>
        </w:trPr>
        <w:tc>
          <w:tcPr>
            <w:tcW w:w="500" w:type="pct"/>
            <w:hideMark/>
          </w:tcPr>
          <w:p w:rsidR="00B57F35" w:rsidRPr="007C4993" w:rsidRDefault="00B57F35" w:rsidP="007C4993">
            <w:pPr>
              <w:rPr>
                <w:ins w:id="267" w:author="Blessing gifta Mariaselvam" w:date="2017-02-28T15:36:00Z"/>
                <w:color w:val="000000"/>
                <w:sz w:val="24"/>
                <w:szCs w:val="24"/>
              </w:rPr>
            </w:pPr>
            <w:ins w:id="268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Safe Seat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69" w:author="Blessing gifta Mariaselvam" w:date="2017-02-28T15:36:00Z"/>
                <w:color w:val="000000"/>
                <w:sz w:val="24"/>
                <w:szCs w:val="24"/>
              </w:rPr>
            </w:pPr>
            <w:ins w:id="270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791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71" w:author="Blessing gifta Mariaselvam" w:date="2017-02-28T15:36:00Z"/>
                <w:color w:val="000000"/>
                <w:sz w:val="24"/>
                <w:szCs w:val="24"/>
              </w:rPr>
            </w:pPr>
            <w:ins w:id="272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250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73" w:author="Blessing gifta Mariaselvam" w:date="2017-02-28T15:36:00Z"/>
                <w:color w:val="000000"/>
                <w:sz w:val="24"/>
                <w:szCs w:val="24"/>
              </w:rPr>
            </w:pPr>
            <w:ins w:id="274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center"/>
              <w:rPr>
                <w:ins w:id="275" w:author="Blessing gifta Mariaselvam" w:date="2017-02-28T15:36:00Z"/>
                <w:color w:val="000000"/>
                <w:sz w:val="24"/>
                <w:szCs w:val="24"/>
              </w:rPr>
            </w:pPr>
            <w:ins w:id="276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0.384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77" w:author="Blessing gifta Mariaselvam" w:date="2017-02-28T15:36:00Z"/>
                <w:color w:val="000000"/>
                <w:sz w:val="24"/>
                <w:szCs w:val="24"/>
              </w:rPr>
            </w:pPr>
            <w:ins w:id="278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206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79" w:author="Blessing gifta Mariaselvam" w:date="2017-02-28T15:36:00Z"/>
                <w:color w:val="000000"/>
                <w:sz w:val="24"/>
                <w:szCs w:val="24"/>
              </w:rPr>
            </w:pPr>
            <w:ins w:id="280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81" w:author="Blessing gifta Mariaselvam" w:date="2017-02-28T15:36:00Z"/>
                <w:color w:val="000000"/>
                <w:sz w:val="24"/>
                <w:szCs w:val="24"/>
              </w:rPr>
            </w:pPr>
            <w:ins w:id="282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1.018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83" w:author="Blessing gifta Mariaselvam" w:date="2017-02-28T15:36:00Z"/>
                <w:color w:val="000000"/>
                <w:sz w:val="24"/>
                <w:szCs w:val="24"/>
              </w:rPr>
            </w:pPr>
            <w:ins w:id="284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(.402)</w:t>
              </w:r>
            </w:ins>
          </w:p>
        </w:tc>
        <w:tc>
          <w:tcPr>
            <w:tcW w:w="500" w:type="pct"/>
            <w:hideMark/>
          </w:tcPr>
          <w:p w:rsidR="00B57F35" w:rsidRPr="007C4993" w:rsidRDefault="00B57F35" w:rsidP="007C4993">
            <w:pPr>
              <w:jc w:val="right"/>
              <w:rPr>
                <w:ins w:id="285" w:author="Blessing gifta Mariaselvam" w:date="2017-02-28T15:36:00Z"/>
                <w:color w:val="000000"/>
                <w:sz w:val="24"/>
                <w:szCs w:val="24"/>
              </w:rPr>
            </w:pPr>
            <w:ins w:id="286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**</w:t>
              </w:r>
            </w:ins>
          </w:p>
        </w:tc>
      </w:tr>
      <w:tr w:rsidR="00B57F35" w:rsidRPr="007C4993" w:rsidTr="007C4993">
        <w:trPr>
          <w:ins w:id="287" w:author="Blessing gifta Mariaselvam" w:date="2017-02-28T15:36:00Z"/>
        </w:trPr>
        <w:tc>
          <w:tcPr>
            <w:tcW w:w="500" w:type="pct"/>
            <w:hideMark/>
          </w:tcPr>
          <w:p w:rsidR="00B57F35" w:rsidRPr="007C4993" w:rsidRDefault="00B57F35" w:rsidP="007C4993">
            <w:pPr>
              <w:rPr>
                <w:ins w:id="288" w:author="Blessing gifta Mariaselvam" w:date="2017-02-28T15:36:00Z"/>
                <w:color w:val="000000"/>
                <w:sz w:val="24"/>
                <w:szCs w:val="24"/>
              </w:rPr>
            </w:pPr>
            <w:ins w:id="289" w:author="Blessing gifta Mariaselvam" w:date="2017-02-28T15:36:00Z">
              <w:r w:rsidRPr="007C4993">
                <w:rPr>
                  <w:b/>
                  <w:color w:val="000000"/>
                  <w:sz w:val="24"/>
                  <w:szCs w:val="24"/>
                </w:rPr>
                <w:t>Adj. R</w:t>
              </w:r>
              <w:r w:rsidRPr="007C4993">
                <w:rPr>
                  <w:b/>
                  <w:color w:val="000000"/>
                  <w:sz w:val="24"/>
                  <w:szCs w:val="24"/>
                  <w:vertAlign w:val="superscript"/>
                </w:rPr>
                <w:t>2</w:t>
              </w:r>
            </w:ins>
          </w:p>
        </w:tc>
        <w:tc>
          <w:tcPr>
            <w:tcW w:w="1000" w:type="pct"/>
            <w:gridSpan w:val="2"/>
          </w:tcPr>
          <w:p w:rsidR="00B57F35" w:rsidRPr="007C4993" w:rsidRDefault="00B57F35" w:rsidP="007C4993">
            <w:pPr>
              <w:jc w:val="center"/>
              <w:rPr>
                <w:ins w:id="290" w:author="Blessing gifta Mariaselvam" w:date="2017-02-28T15:36:00Z"/>
                <w:color w:val="000000"/>
                <w:sz w:val="24"/>
                <w:szCs w:val="24"/>
              </w:rPr>
            </w:pPr>
            <w:ins w:id="291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.248</w:t>
              </w:r>
            </w:ins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center"/>
              <w:rPr>
                <w:ins w:id="292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gridSpan w:val="2"/>
          </w:tcPr>
          <w:p w:rsidR="00B57F35" w:rsidRPr="007C4993" w:rsidRDefault="00B57F35" w:rsidP="007C4993">
            <w:pPr>
              <w:jc w:val="center"/>
              <w:rPr>
                <w:ins w:id="293" w:author="Blessing gifta Mariaselvam" w:date="2017-02-28T15:36:00Z"/>
                <w:color w:val="000000"/>
                <w:sz w:val="24"/>
                <w:szCs w:val="24"/>
              </w:rPr>
            </w:pPr>
            <w:ins w:id="294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.183</w:t>
              </w:r>
            </w:ins>
          </w:p>
        </w:tc>
        <w:tc>
          <w:tcPr>
            <w:tcW w:w="500" w:type="pct"/>
          </w:tcPr>
          <w:p w:rsidR="00B57F35" w:rsidRPr="007C4993" w:rsidRDefault="00B57F35" w:rsidP="007C4993">
            <w:pPr>
              <w:jc w:val="center"/>
              <w:rPr>
                <w:ins w:id="295" w:author="Blessing gifta Mariaselvam" w:date="2017-02-28T15:36:00Z"/>
                <w:color w:val="000000"/>
                <w:sz w:val="24"/>
                <w:szCs w:val="24"/>
              </w:rPr>
            </w:pPr>
          </w:p>
        </w:tc>
        <w:tc>
          <w:tcPr>
            <w:tcW w:w="1500" w:type="pct"/>
            <w:gridSpan w:val="3"/>
          </w:tcPr>
          <w:p w:rsidR="00B57F35" w:rsidRPr="007C4993" w:rsidRDefault="00B57F35" w:rsidP="007C4993">
            <w:pPr>
              <w:jc w:val="center"/>
              <w:rPr>
                <w:ins w:id="296" w:author="Blessing gifta Mariaselvam" w:date="2017-02-28T15:36:00Z"/>
                <w:color w:val="000000"/>
                <w:sz w:val="24"/>
                <w:szCs w:val="24"/>
              </w:rPr>
            </w:pPr>
            <w:ins w:id="297" w:author="Blessing gifta Mariaselvam" w:date="2017-02-28T15:36:00Z">
              <w:r w:rsidRPr="007C4993">
                <w:rPr>
                  <w:color w:val="000000"/>
                  <w:sz w:val="24"/>
                  <w:szCs w:val="24"/>
                </w:rPr>
                <w:t>.322</w:t>
              </w:r>
            </w:ins>
          </w:p>
        </w:tc>
      </w:tr>
    </w:tbl>
    <w:p w:rsidR="00B57F35" w:rsidRPr="007C4993" w:rsidRDefault="00B57F35" w:rsidP="00B57F35">
      <w:pPr>
        <w:pStyle w:val="CPSO"/>
        <w:rPr>
          <w:ins w:id="298" w:author="Blessing gifta Mariaselvam" w:date="2017-02-28T15:36:00Z"/>
        </w:rPr>
      </w:pPr>
      <w:ins w:id="299" w:author="Blessing gifta Mariaselvam" w:date="2017-02-28T15:36:00Z">
        <w:r w:rsidRPr="007C4993">
          <w:lastRenderedPageBreak/>
          <w:t xml:space="preserve">Note 1: ** p&lt;.01 * p&lt;.05 </w:t>
        </w:r>
        <w:proofErr w:type="spellStart"/>
        <w:r w:rsidRPr="007C4993">
          <w:t>n.s</w:t>
        </w:r>
        <w:proofErr w:type="spellEnd"/>
        <w:r w:rsidRPr="007C4993">
          <w:t xml:space="preserve"> not statistically significant; 2. Number of Party Members and % Covered by Active Local </w:t>
        </w:r>
        <w:proofErr w:type="spellStart"/>
        <w:r w:rsidRPr="007C4993">
          <w:t>Organisation</w:t>
        </w:r>
        <w:proofErr w:type="spellEnd"/>
        <w:r w:rsidRPr="007C4993">
          <w:t xml:space="preserve"> are </w:t>
        </w:r>
        <w:proofErr w:type="spellStart"/>
        <w:r w:rsidRPr="007C4993">
          <w:t>standardised</w:t>
        </w:r>
        <w:proofErr w:type="spellEnd"/>
        <w:r w:rsidRPr="007C4993">
          <w:t>.</w:t>
        </w:r>
      </w:ins>
    </w:p>
    <w:p w:rsidR="005332ED" w:rsidRDefault="005332ED">
      <w:bookmarkStart w:id="300" w:name="_GoBack"/>
      <w:bookmarkEnd w:id="300"/>
    </w:p>
    <w:sectPr w:rsidR="00533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essing gifta Mariaselvam">
    <w15:presenceInfo w15:providerId="AD" w15:userId="S-1-5-21-1131983892-3429671558-2310587668-87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F35"/>
    <w:rsid w:val="00337AA9"/>
    <w:rsid w:val="003F1EDE"/>
    <w:rsid w:val="00475FAE"/>
    <w:rsid w:val="005332ED"/>
    <w:rsid w:val="008A6A53"/>
    <w:rsid w:val="00B57F35"/>
    <w:rsid w:val="00BD2EFC"/>
    <w:rsid w:val="00E5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C68E4-AE75-4DBF-96A4-B0C77C207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B57F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PSO">
    <w:name w:val="CPSO"/>
    <w:autoRedefine/>
    <w:rsid w:val="00B57F35"/>
    <w:pPr>
      <w:spacing w:after="0" w:line="360" w:lineRule="auto"/>
    </w:pPr>
    <w:rPr>
      <w:rFonts w:ascii="Times New Roman" w:eastAsia="Calibri" w:hAnsi="Times New Roman" w:cs="Times New Roman"/>
      <w:color w:val="00B050"/>
      <w:sz w:val="24"/>
      <w:szCs w:val="24"/>
    </w:rPr>
  </w:style>
  <w:style w:type="paragraph" w:customStyle="1" w:styleId="H1">
    <w:name w:val="H1"/>
    <w:autoRedefine/>
    <w:rsid w:val="00B57F35"/>
    <w:pPr>
      <w:spacing w:after="0" w:line="360" w:lineRule="auto"/>
    </w:pPr>
    <w:rPr>
      <w:rFonts w:ascii="Times New Roman" w:eastAsia="Calibri" w:hAnsi="Times New Roman" w:cs="Times New Roman"/>
      <w:color w:val="31849B"/>
      <w:sz w:val="24"/>
      <w:szCs w:val="24"/>
    </w:rPr>
  </w:style>
  <w:style w:type="paragraph" w:customStyle="1" w:styleId="H2">
    <w:name w:val="H2"/>
    <w:autoRedefine/>
    <w:rsid w:val="00B57F35"/>
    <w:pPr>
      <w:spacing w:after="0" w:line="360" w:lineRule="auto"/>
    </w:pPr>
    <w:rPr>
      <w:rFonts w:ascii="Times New Roman" w:eastAsia="Calibri" w:hAnsi="Times New Roman" w:cs="Times New Roman"/>
      <w:color w:val="C0504D"/>
      <w:sz w:val="24"/>
      <w:szCs w:val="24"/>
    </w:rPr>
  </w:style>
  <w:style w:type="table" w:styleId="TableGrid">
    <w:name w:val="Table Grid"/>
    <w:basedOn w:val="TableNormal"/>
    <w:uiPriority w:val="39"/>
    <w:rsid w:val="00B57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gifta Mariaselvam</dc:creator>
  <cp:keywords/>
  <dc:description/>
  <cp:lastModifiedBy>Blessing gifta Mariaselvam</cp:lastModifiedBy>
  <cp:revision>1</cp:revision>
  <dcterms:created xsi:type="dcterms:W3CDTF">2017-02-28T10:01:00Z</dcterms:created>
  <dcterms:modified xsi:type="dcterms:W3CDTF">2017-02-28T10:06:00Z</dcterms:modified>
</cp:coreProperties>
</file>